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B56" w:rsidRPr="00132B56" w:rsidRDefault="00132B56" w:rsidP="00132B56">
      <w:pPr>
        <w:rPr>
          <w:rFonts w:ascii="Times New Roman" w:hAnsi="Times New Roman" w:cs="Times New Roman"/>
          <w:sz w:val="24"/>
          <w:szCs w:val="24"/>
        </w:rPr>
      </w:pPr>
      <w:bookmarkStart w:id="0" w:name="OLE_LINK93"/>
      <w:bookmarkStart w:id="1" w:name="OLE_LINK94"/>
      <w:r w:rsidRPr="00132B56">
        <w:rPr>
          <w:rFonts w:ascii="Times New Roman" w:hAnsi="Times New Roman" w:cs="Times New Roman"/>
          <w:sz w:val="24"/>
          <w:szCs w:val="24"/>
        </w:rPr>
        <w:t xml:space="preserve">Table S1. Novel cucumber </w:t>
      </w:r>
      <w:proofErr w:type="spellStart"/>
      <w:r w:rsidRPr="00132B5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132B56">
        <w:rPr>
          <w:rFonts w:ascii="Times New Roman" w:hAnsi="Times New Roman" w:cs="Times New Roman"/>
          <w:sz w:val="24"/>
          <w:szCs w:val="24"/>
        </w:rPr>
        <w:t xml:space="preserve"> identified by high-throughput sequencing. </w:t>
      </w:r>
    </w:p>
    <w:tbl>
      <w:tblPr>
        <w:tblW w:w="12060" w:type="dxa"/>
        <w:tblInd w:w="-1220" w:type="dxa"/>
        <w:tblLayout w:type="fixed"/>
        <w:tblCellMar>
          <w:left w:w="0" w:type="dxa"/>
          <w:right w:w="0" w:type="dxa"/>
        </w:tblCellMar>
        <w:tblLook w:val="04A0"/>
      </w:tblPr>
      <w:tblGrid>
        <w:gridCol w:w="924"/>
        <w:gridCol w:w="1710"/>
        <w:gridCol w:w="630"/>
        <w:gridCol w:w="630"/>
        <w:gridCol w:w="900"/>
        <w:gridCol w:w="720"/>
        <w:gridCol w:w="1170"/>
        <w:gridCol w:w="1416"/>
        <w:gridCol w:w="3960"/>
      </w:tblGrid>
      <w:tr w:rsidR="00132B56" w:rsidRPr="001D3A30" w:rsidTr="00613676">
        <w:trPr>
          <w:trHeight w:val="240"/>
        </w:trPr>
        <w:tc>
          <w:tcPr>
            <w:tcW w:w="924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bookmarkEnd w:id="0"/>
          <w:bookmarkEnd w:id="1"/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iRNA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name</w:t>
            </w:r>
          </w:p>
        </w:tc>
        <w:tc>
          <w:tcPr>
            <w:tcW w:w="171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equence (5'-3')</w:t>
            </w:r>
          </w:p>
        </w:tc>
        <w:tc>
          <w:tcPr>
            <w:tcW w:w="63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L (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opy</w:t>
            </w:r>
          </w:p>
        </w:tc>
        <w:tc>
          <w:tcPr>
            <w:tcW w:w="90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FE (kcal/ml)</w:t>
            </w:r>
          </w:p>
        </w:tc>
        <w:tc>
          <w:tcPr>
            <w:tcW w:w="72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EFI</w:t>
            </w:r>
          </w:p>
        </w:tc>
        <w:tc>
          <w:tcPr>
            <w:tcW w:w="117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atch site</w:t>
            </w:r>
          </w:p>
        </w:tc>
        <w:tc>
          <w:tcPr>
            <w:tcW w:w="1416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396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Target description</w:t>
            </w:r>
          </w:p>
        </w:tc>
      </w:tr>
      <w:tr w:rsidR="00132B56" w:rsidRPr="001D3A30" w:rsidTr="00613676">
        <w:trPr>
          <w:trHeight w:val="2751"/>
        </w:trPr>
        <w:tc>
          <w:tcPr>
            <w:tcW w:w="924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1-3p</w:t>
            </w:r>
          </w:p>
        </w:tc>
        <w:tc>
          <w:tcPr>
            <w:tcW w:w="171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TCGCAAACATCTGGTAGACATC</w:t>
            </w:r>
          </w:p>
        </w:tc>
        <w:tc>
          <w:tcPr>
            <w:tcW w:w="63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19.50</w:t>
            </w:r>
          </w:p>
        </w:tc>
        <w:tc>
          <w:tcPr>
            <w:tcW w:w="72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9123605-9123867</w:t>
            </w:r>
          </w:p>
        </w:tc>
        <w:tc>
          <w:tcPr>
            <w:tcW w:w="1416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109320.1</w:t>
            </w:r>
          </w:p>
        </w:tc>
        <w:tc>
          <w:tcPr>
            <w:tcW w:w="396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regulation of gene expression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response to abiotic and biotic stress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ignaling pathway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transcription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eed coat development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DNA/protein binding,</w:t>
            </w:r>
          </w:p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gram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component.</w:t>
            </w:r>
          </w:p>
        </w:tc>
      </w:tr>
      <w:tr w:rsidR="00132B56" w:rsidRPr="001D3A30" w:rsidTr="00613676">
        <w:trPr>
          <w:trHeight w:val="323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50597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</w:tr>
      <w:tr w:rsidR="00132B56" w:rsidRPr="001D3A30" w:rsidTr="00613676">
        <w:trPr>
          <w:trHeight w:val="53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7M0734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92"/>
            <w:bookmarkStart w:id="3" w:name="OLE_LINK193"/>
            <w:bookmarkStart w:id="4" w:name="OLE_LINK186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UDP-</w:t>
            </w:r>
            <w:bookmarkStart w:id="5" w:name="OLE_LINK191"/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glycosyltransferase</w:t>
            </w:r>
            <w:bookmarkEnd w:id="5"/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End w:id="2"/>
            <w:bookmarkEnd w:id="3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73B3-like,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copoletin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glucosyltransferase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bookmarkEnd w:id="4"/>
          </w:p>
        </w:tc>
      </w:tr>
      <w:tr w:rsidR="00132B56" w:rsidRPr="001D3A30" w:rsidTr="00613676">
        <w:trPr>
          <w:trHeight w:val="431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8542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entatricopeptide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repeat-containing protein At1g19290-like</w:t>
            </w:r>
          </w:p>
        </w:tc>
      </w:tr>
      <w:tr w:rsidR="00132B56" w:rsidRPr="001D3A30" w:rsidTr="00613676">
        <w:trPr>
          <w:trHeight w:val="122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2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GTTGAGTATTATCTTTCAGTT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35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4354896-43551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05652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ediated signaling pathway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response to abiotic and biotic stress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  <w:proofErr w:type="gram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of transcription, flower development and gene specific transcription.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rotein folding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eed germination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rotein binding,</w:t>
            </w:r>
          </w:p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gram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, nucleus component.</w:t>
            </w:r>
          </w:p>
        </w:tc>
      </w:tr>
      <w:tr w:rsidR="00132B56" w:rsidRPr="001D3A30" w:rsidTr="00613676">
        <w:trPr>
          <w:trHeight w:val="17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4883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187"/>
            <w:bookmarkStart w:id="7" w:name="OLE_LINK188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BTB/POZ domain-containing protein </w:t>
            </w:r>
            <w:bookmarkStart w:id="8" w:name="OLE_LINK189"/>
            <w:bookmarkStart w:id="9" w:name="OLE_LINK190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At5g66560-like</w:t>
            </w:r>
            <w:bookmarkEnd w:id="6"/>
            <w:bookmarkEnd w:id="7"/>
            <w:bookmarkEnd w:id="8"/>
            <w:bookmarkEnd w:id="9"/>
          </w:p>
        </w:tc>
      </w:tr>
      <w:tr w:rsidR="00132B56" w:rsidRPr="001D3A30" w:rsidTr="00613676">
        <w:trPr>
          <w:trHeight w:val="105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3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TTGTGGGTAATAGGCTTTCCTTCCTT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27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18576407-185766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4M57887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ion transport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/ DNA binding,</w:t>
            </w:r>
          </w:p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gram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and extracellular region component. </w:t>
            </w:r>
          </w:p>
        </w:tc>
      </w:tr>
      <w:tr w:rsidR="00132B56" w:rsidRPr="001D3A30" w:rsidTr="00613676">
        <w:trPr>
          <w:trHeight w:val="341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5M166410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60S ribosomal protein L36-2-like</w:t>
            </w:r>
          </w:p>
        </w:tc>
      </w:tr>
      <w:tr w:rsidR="00132B56" w:rsidRPr="001D3A30" w:rsidTr="00613676">
        <w:trPr>
          <w:trHeight w:val="17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5M1664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60S ribosomal protein L36-2-like</w:t>
            </w:r>
          </w:p>
        </w:tc>
      </w:tr>
      <w:tr w:rsidR="00132B56" w:rsidRPr="001D3A30" w:rsidTr="00613676">
        <w:trPr>
          <w:trHeight w:val="19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4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ACTTCGCGGTAAGTCTAACCC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7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14602553-146028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132B56" w:rsidRPr="001D3A30" w:rsidTr="00613676">
        <w:trPr>
          <w:trHeight w:val="314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5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AATTACTATAATAACACCTTCAC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1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620652-6209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4M056510.1</w:t>
            </w:r>
          </w:p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0333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02B4A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ct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etylest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32B56" w:rsidRPr="001D3A30">
              <w:rPr>
                <w:rFonts w:ascii="Times New Roman" w:hAnsi="Times New Roman" w:cs="Times New Roman"/>
                <w:sz w:val="16"/>
                <w:szCs w:val="16"/>
              </w:rPr>
              <w:t>cytoskeleton organization,</w:t>
            </w:r>
          </w:p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1"/>
            <w:bookmarkStart w:id="11" w:name="OLE_LINK2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actin binding </w:t>
            </w:r>
            <w:bookmarkEnd w:id="10"/>
            <w:bookmarkEnd w:id="11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/ cytoskeleton</w:t>
            </w:r>
          </w:p>
        </w:tc>
      </w:tr>
      <w:tr w:rsidR="00132B56" w:rsidRPr="001D3A30" w:rsidTr="00613676">
        <w:trPr>
          <w:trHeight w:val="16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91229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6162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chromosome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0193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utative dual specificity protein phosphatase DSP8-like</w:t>
            </w:r>
          </w:p>
        </w:tc>
      </w:tr>
      <w:tr w:rsidR="00132B56" w:rsidRPr="001D3A30" w:rsidTr="00613676">
        <w:trPr>
          <w:trHeight w:val="314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6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TCTTCTTCCTCTTCCTTT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15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12155069-121553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033380.1</w:t>
            </w:r>
            <w:r w:rsidRPr="001D3A3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                                                   </w:t>
            </w:r>
            <w:hyperlink r:id="rId4" w:history="1">
              <w:r w:rsidRPr="001D3A30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</w:hyperlink>
            <w:r w:rsidRPr="001D3A3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7M219220.1</w:t>
            </w:r>
            <w:r w:rsidRPr="001D3A3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                                                   </w:t>
            </w:r>
            <w:hyperlink r:id="rId5" w:history="1">
              <w:r w:rsidRPr="001D3A30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</w:hyperlink>
            <w:r w:rsidRPr="001D3A3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683670.1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                   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                                 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117970.1</w:t>
            </w:r>
            <w:r w:rsidRPr="001D3A3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                                                       </w:t>
            </w:r>
          </w:p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3600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actin binding / cytoskeleton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lipid biosynthetic process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acyltransferase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activity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zinc ion binding,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membrane / thylakoid component</w:t>
            </w:r>
          </w:p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132B56" w:rsidRPr="001D3A30" w:rsidTr="00613676">
        <w:trPr>
          <w:trHeight w:val="16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0199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zinc finger protein ZAT9-like</w:t>
            </w:r>
          </w:p>
        </w:tc>
      </w:tr>
      <w:tr w:rsidR="00132B56" w:rsidRPr="001D3A30" w:rsidTr="00613676">
        <w:trPr>
          <w:trHeight w:val="17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OLE_LINK3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380020.2</w:t>
            </w:r>
            <w:bookmarkEnd w:id="12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erine/arginine repetitive matrix protein 2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380020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erine/arginine repetitive matrix protein 2</w:t>
            </w:r>
          </w:p>
        </w:tc>
      </w:tr>
      <w:tr w:rsidR="00132B56" w:rsidRPr="001D3A30" w:rsidTr="00613676">
        <w:trPr>
          <w:trHeight w:val="164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38002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erine/arginine repetitive matrix protein 2</w:t>
            </w:r>
          </w:p>
        </w:tc>
      </w:tr>
      <w:tr w:rsidR="00132B56" w:rsidRPr="001D3A30" w:rsidTr="00613676">
        <w:trPr>
          <w:trHeight w:val="16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380020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</w:tr>
      <w:tr w:rsidR="00132B56" w:rsidRPr="001D3A30" w:rsidTr="00613676">
        <w:trPr>
          <w:trHeight w:val="163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OLE_LINK4"/>
            <w:bookmarkStart w:id="14" w:name="OLE_LINK5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119700.1</w:t>
            </w:r>
            <w:bookmarkEnd w:id="13"/>
            <w:bookmarkEnd w:id="14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robable WRKY transcription factor 41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OLE_LINK6"/>
            <w:bookmarkStart w:id="16" w:name="OLE_LINK7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4M000700.1</w:t>
            </w:r>
            <w:bookmarkEnd w:id="15"/>
            <w:bookmarkEnd w:id="16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telomere repeat-binding factor 1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OLE_LINK8"/>
            <w:bookmarkStart w:id="18" w:name="OLE_LINK9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424880.1</w:t>
            </w:r>
            <w:bookmarkEnd w:id="17"/>
            <w:bookmarkEnd w:id="18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OLE_LINK10"/>
            <w:bookmarkStart w:id="20" w:name="OLE_LINK11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athogenesis-related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homeodomain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protein-like</w:t>
            </w:r>
            <w:bookmarkEnd w:id="19"/>
            <w:bookmarkEnd w:id="20"/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0792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69029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DNA topoisomerase 2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1041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re-mRNA-processing factor 6-like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6056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utatide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/nitrate transporter At5g 19640-like</w:t>
            </w:r>
          </w:p>
        </w:tc>
      </w:tr>
      <w:tr w:rsidR="00132B56" w:rsidRPr="001D3A30" w:rsidTr="00613676">
        <w:trPr>
          <w:trHeight w:val="16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1820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O-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glucosyltransferase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rumi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homolog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0976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7M35703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transcription initiation factor TFIID subunit 1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2329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robable serine/threonine-protein kinase At1g54610-like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5020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globulin-1 S allele</w:t>
            </w:r>
          </w:p>
        </w:tc>
      </w:tr>
      <w:tr w:rsidR="00132B56" w:rsidRPr="001D3A30" w:rsidTr="00613676">
        <w:trPr>
          <w:trHeight w:val="173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5M608280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rotein CHUP1,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5M6082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rotein CHUP1,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3613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chromosome / protein AF-9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14429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vacuolar protein sorting-associated protein 41 homolog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2M0208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chromosome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4257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chromosome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425750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chromosome 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51692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ugar carrier protein C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0078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serine / threonine-protein kinase AtPK2/AtPK19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9129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Bax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inhibitor 1-like, transcript variant 2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1M70712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E3 ubiquitin-protein ligase BOI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6M5253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FACT complex subunit SPT16-like</w:t>
            </w:r>
          </w:p>
        </w:tc>
      </w:tr>
      <w:tr w:rsidR="00132B56" w:rsidRPr="001D3A30" w:rsidTr="00613676">
        <w:trPr>
          <w:trHeight w:val="19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77763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utative protein TPRXL</w:t>
            </w:r>
          </w:p>
        </w:tc>
      </w:tr>
      <w:tr w:rsidR="00132B56" w:rsidRPr="001D3A30" w:rsidTr="00613676">
        <w:trPr>
          <w:trHeight w:val="17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7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AGGTGGTTGGAGGTTGGTTC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47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310605-3108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-miRn8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GTTGGGAGGATGGAGCGG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-2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18772506-187727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8499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OLE_LINK12"/>
            <w:bookmarkStart w:id="22" w:name="OLE_LINK13"/>
            <w:bookmarkStart w:id="23" w:name="OLE_LINK16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glutamate receptor </w:t>
            </w:r>
            <w:bookmarkStart w:id="24" w:name="OLE_LINK14"/>
            <w:bookmarkStart w:id="25" w:name="OLE_LINK15"/>
            <w:bookmarkEnd w:id="21"/>
            <w:bookmarkEnd w:id="22"/>
            <w:bookmarkEnd w:id="23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2.7-like</w:t>
            </w:r>
            <w:bookmarkEnd w:id="24"/>
            <w:bookmarkEnd w:id="25"/>
          </w:p>
        </w:tc>
      </w:tr>
      <w:tr w:rsidR="00132B56" w:rsidRPr="001D3A30" w:rsidTr="00613676">
        <w:trPr>
          <w:trHeight w:val="19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7M4324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6" w:name="OLE_LINK17"/>
            <w:bookmarkStart w:id="27" w:name="OLE_LINK18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re-mRNA-processing-splicing factor </w:t>
            </w:r>
            <w:bookmarkEnd w:id="26"/>
            <w:bookmarkEnd w:id="27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8-like</w:t>
            </w:r>
          </w:p>
        </w:tc>
      </w:tr>
      <w:tr w:rsidR="00132B56" w:rsidRPr="001D3A30" w:rsidTr="00613676">
        <w:trPr>
          <w:trHeight w:val="19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3M8062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probable L-type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-domain containing receptor </w:t>
            </w:r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S.5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7M2573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8" w:name="OLE_LINK19"/>
            <w:bookmarkStart w:id="29" w:name="OLE_LINK20"/>
            <w:bookmarkStart w:id="30" w:name="OLE_LINK21"/>
            <w:bookmarkStart w:id="31" w:name="OLE_LINK22"/>
            <w:proofErr w:type="spellStart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polyol</w:t>
            </w:r>
            <w:proofErr w:type="spellEnd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 xml:space="preserve"> transporter </w:t>
            </w:r>
            <w:bookmarkEnd w:id="28"/>
            <w:bookmarkEnd w:id="29"/>
            <w:bookmarkEnd w:id="30"/>
            <w:bookmarkEnd w:id="31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5-like</w:t>
            </w:r>
          </w:p>
        </w:tc>
      </w:tr>
      <w:tr w:rsidR="00132B56" w:rsidRPr="001D3A30" w:rsidTr="00613676">
        <w:trPr>
          <w:trHeight w:val="157"/>
        </w:trPr>
        <w:tc>
          <w:tcPr>
            <w:tcW w:w="924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132B56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2" w:name="OLE_LINK23"/>
            <w:bookmarkStart w:id="33" w:name="OLE_LINK24"/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Csa5M161290.1</w:t>
            </w:r>
            <w:bookmarkEnd w:id="32"/>
            <w:bookmarkEnd w:id="33"/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10" w:type="dxa"/>
              <w:left w:w="130" w:type="dxa"/>
              <w:bottom w:w="0" w:type="dxa"/>
              <w:right w:w="130" w:type="dxa"/>
            </w:tcMar>
            <w:hideMark/>
          </w:tcPr>
          <w:p w:rsidR="0053683F" w:rsidRPr="001D3A30" w:rsidRDefault="00132B56" w:rsidP="00132B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A30">
              <w:rPr>
                <w:rFonts w:ascii="Times New Roman" w:hAnsi="Times New Roman" w:cs="Times New Roman"/>
                <w:sz w:val="16"/>
                <w:szCs w:val="16"/>
              </w:rPr>
              <w:t>nitrate transporter 1.1-like</w:t>
            </w:r>
          </w:p>
        </w:tc>
      </w:tr>
    </w:tbl>
    <w:p w:rsidR="00132B56" w:rsidRDefault="00132B56"/>
    <w:sectPr w:rsidR="00132B56" w:rsidSect="00643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132B56"/>
    <w:rsid w:val="00102B4A"/>
    <w:rsid w:val="00132B56"/>
    <w:rsid w:val="001D3A30"/>
    <w:rsid w:val="00214A79"/>
    <w:rsid w:val="0027003F"/>
    <w:rsid w:val="003E5138"/>
    <w:rsid w:val="0053683F"/>
    <w:rsid w:val="005853B9"/>
    <w:rsid w:val="005B29BB"/>
    <w:rsid w:val="005B549D"/>
    <w:rsid w:val="005D575E"/>
    <w:rsid w:val="00613676"/>
    <w:rsid w:val="006433C3"/>
    <w:rsid w:val="0068762D"/>
    <w:rsid w:val="006B3642"/>
    <w:rsid w:val="00851389"/>
    <w:rsid w:val="00896BF0"/>
    <w:rsid w:val="008B07F1"/>
    <w:rsid w:val="0094604A"/>
    <w:rsid w:val="009B152B"/>
    <w:rsid w:val="00B9528F"/>
    <w:rsid w:val="00C1574B"/>
    <w:rsid w:val="00DD2085"/>
    <w:rsid w:val="00E247BA"/>
    <w:rsid w:val="00F57222"/>
    <w:rsid w:val="00F62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2B5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3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6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6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2B5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3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6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6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1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cugi.org/cgi-bin/ICuGI/tool/blast.cgi" TargetMode="External"/><Relationship Id="rId4" Type="http://schemas.openxmlformats.org/officeDocument/2006/relationships/hyperlink" Target="http://www.icugi.org/cgi-bin/ICuGI/tool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 Liu</dc:creator>
  <cp:lastModifiedBy>Huawei Liu</cp:lastModifiedBy>
  <cp:revision>5</cp:revision>
  <dcterms:created xsi:type="dcterms:W3CDTF">2015-01-29T19:02:00Z</dcterms:created>
  <dcterms:modified xsi:type="dcterms:W3CDTF">2015-04-25T21:45:00Z</dcterms:modified>
</cp:coreProperties>
</file>